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ECE28" w14:textId="77777777" w:rsidR="009E31C2" w:rsidRPr="00FE7333" w:rsidRDefault="009E31C2" w:rsidP="009E31C2">
      <w:pPr>
        <w:pStyle w:val="Caption"/>
        <w:rPr>
          <w:rFonts w:ascii="Arial" w:hAnsi="Arial" w:cs="Arial"/>
          <w:sz w:val="24"/>
          <w:szCs w:val="24"/>
        </w:rPr>
      </w:pPr>
      <w:bookmarkStart w:id="0" w:name="_Toc22298063"/>
      <w:r w:rsidRPr="00FE7333">
        <w:rPr>
          <w:rFonts w:ascii="Arial" w:hAnsi="Arial" w:cs="Arial"/>
          <w:sz w:val="24"/>
          <w:szCs w:val="24"/>
        </w:rPr>
        <w:t>Table</w:t>
      </w:r>
      <w:r>
        <w:rPr>
          <w:rFonts w:ascii="Arial" w:hAnsi="Arial" w:cs="Arial"/>
          <w:sz w:val="24"/>
          <w:szCs w:val="24"/>
        </w:rPr>
        <w:t>S</w:t>
      </w:r>
      <w:r w:rsidRPr="00FE7333">
        <w:rPr>
          <w:rFonts w:ascii="Arial" w:hAnsi="Arial" w:cs="Arial"/>
          <w:sz w:val="24"/>
          <w:szCs w:val="24"/>
        </w:rPr>
        <w:t xml:space="preserve">1. List of </w:t>
      </w:r>
      <w:proofErr w:type="spellStart"/>
      <w:r w:rsidRPr="00FE7333">
        <w:rPr>
          <w:rFonts w:ascii="Arial" w:hAnsi="Arial" w:cs="Arial"/>
          <w:sz w:val="24"/>
          <w:szCs w:val="24"/>
        </w:rPr>
        <w:t>taqman</w:t>
      </w:r>
      <w:proofErr w:type="spellEnd"/>
      <w:r w:rsidRPr="00FE7333">
        <w:rPr>
          <w:rFonts w:ascii="Arial" w:hAnsi="Arial" w:cs="Arial"/>
          <w:sz w:val="24"/>
          <w:szCs w:val="24"/>
        </w:rPr>
        <w:t xml:space="preserve"> probes</w:t>
      </w:r>
      <w:bookmarkEnd w:id="0"/>
    </w:p>
    <w:tbl>
      <w:tblPr>
        <w:tblW w:w="9072" w:type="dxa"/>
        <w:tblInd w:w="1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67"/>
        <w:gridCol w:w="3011"/>
        <w:gridCol w:w="3194"/>
      </w:tblGrid>
      <w:tr w:rsidR="009E31C2" w:rsidRPr="00FE7333" w14:paraId="1A8AC8D2" w14:textId="77777777" w:rsidTr="002E2B2D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7AD66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b/>
                <w:bCs/>
                <w:spacing w:val="3"/>
                <w:sz w:val="24"/>
                <w:szCs w:val="24"/>
                <w:lang w:val="it-IT"/>
              </w:rPr>
              <w:t xml:space="preserve">Probe 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3E5DD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b/>
                <w:bCs/>
                <w:spacing w:val="3"/>
                <w:sz w:val="24"/>
                <w:szCs w:val="24"/>
                <w:lang w:val="it-IT"/>
              </w:rPr>
              <w:t>Company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B637E2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b/>
                <w:bCs/>
                <w:spacing w:val="3"/>
                <w:sz w:val="24"/>
                <w:szCs w:val="24"/>
                <w:lang w:val="it-IT"/>
              </w:rPr>
              <w:t>Code</w:t>
            </w:r>
          </w:p>
        </w:tc>
      </w:tr>
      <w:tr w:rsidR="009E31C2" w:rsidRPr="00FE7333" w14:paraId="17A50434" w14:textId="77777777" w:rsidTr="002E2B2D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6F375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CDKN1A (P21)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6C12C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D7D84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Hs00355782_m1</w:t>
            </w:r>
          </w:p>
        </w:tc>
      </w:tr>
      <w:tr w:rsidR="009E31C2" w:rsidRPr="00FE7333" w14:paraId="54FFC2F5" w14:textId="77777777" w:rsidTr="002E2B2D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EEACD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>
              <w:rPr>
                <w:rFonts w:ascii="Arial" w:hAnsi="Arial" w:cs="Arial"/>
                <w:spacing w:val="3"/>
                <w:sz w:val="24"/>
                <w:szCs w:val="24"/>
              </w:rPr>
              <w:t>CXCL8</w:t>
            </w: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 xml:space="preserve"> 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A27EE1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A77BA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Hs00174103_m1</w:t>
            </w:r>
          </w:p>
        </w:tc>
      </w:tr>
      <w:tr w:rsidR="009E31C2" w:rsidRPr="00FE7333" w14:paraId="0398B7C2" w14:textId="77777777" w:rsidTr="002E2B2D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7072B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GAPDH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0AF87B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B43E6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Hs02786624_g1</w:t>
            </w:r>
          </w:p>
        </w:tc>
      </w:tr>
      <w:tr w:rsidR="009E31C2" w:rsidRPr="00FE7333" w14:paraId="01A2E2CE" w14:textId="77777777" w:rsidTr="002E2B2D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E41DB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GFAP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120C3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2A724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Hs00157674_m1</w:t>
            </w:r>
          </w:p>
        </w:tc>
      </w:tr>
      <w:tr w:rsidR="009E31C2" w:rsidRPr="00FE7333" w14:paraId="495AB4B6" w14:textId="77777777" w:rsidTr="002E2B2D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39A54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HPRT1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469C7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AAD64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Hs01003267_m1</w:t>
            </w:r>
          </w:p>
        </w:tc>
      </w:tr>
      <w:tr w:rsidR="009E31C2" w:rsidRPr="00FE7333" w14:paraId="6D35DF1B" w14:textId="77777777" w:rsidTr="002E2B2D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38CB9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IFIT1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A708B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C6E71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Hs01675197_m1</w:t>
            </w:r>
          </w:p>
        </w:tc>
      </w:tr>
      <w:tr w:rsidR="009E31C2" w:rsidRPr="00FE7333" w14:paraId="2B3F5D9A" w14:textId="77777777" w:rsidTr="002E2B2D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D0AF7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IL1 beta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5A7ED2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01700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Hs01555410_m1</w:t>
            </w:r>
          </w:p>
        </w:tc>
      </w:tr>
      <w:tr w:rsidR="009E31C2" w:rsidRPr="00FE7333" w14:paraId="24A6EC2A" w14:textId="77777777" w:rsidTr="002E2B2D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6A780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IRF7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4A912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713FF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Hs01014809_g1</w:t>
            </w:r>
          </w:p>
        </w:tc>
      </w:tr>
      <w:tr w:rsidR="009E31C2" w:rsidRPr="00FE7333" w14:paraId="6D976694" w14:textId="77777777" w:rsidTr="002E2B2D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EC886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ISG15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F782C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2125E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Hs01921425_s1</w:t>
            </w:r>
          </w:p>
        </w:tc>
      </w:tr>
      <w:tr w:rsidR="009E31C2" w:rsidRPr="00FE7333" w14:paraId="3AC03692" w14:textId="77777777" w:rsidTr="002E2B2D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73213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SOX2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8FBEA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500E5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Hs01053049_s1</w:t>
            </w:r>
          </w:p>
        </w:tc>
      </w:tr>
      <w:tr w:rsidR="009E31C2" w:rsidRPr="00FE7333" w14:paraId="0A4C1701" w14:textId="77777777" w:rsidTr="002E2B2D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A4FA9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 xml:space="preserve">OCT4 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CEF151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C920E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Hs03005111_g1</w:t>
            </w:r>
          </w:p>
        </w:tc>
      </w:tr>
      <w:tr w:rsidR="009E31C2" w:rsidRPr="00FE7333" w14:paraId="6D323BCC" w14:textId="77777777" w:rsidTr="002E2B2D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B34D7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OAS1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C6EDC7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CC4AE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Hs00973637_m1</w:t>
            </w:r>
          </w:p>
        </w:tc>
      </w:tr>
      <w:tr w:rsidR="009E31C2" w:rsidRPr="00FE7333" w14:paraId="7E4045EE" w14:textId="77777777" w:rsidTr="002E2B2D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CF33A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P16/CDKN2A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7BC41F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FC11E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Hs00923894_m1</w:t>
            </w:r>
          </w:p>
        </w:tc>
      </w:tr>
      <w:tr w:rsidR="009E31C2" w:rsidRPr="00FE7333" w14:paraId="6B9AD294" w14:textId="77777777" w:rsidTr="002E2B2D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7B7D9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PAX6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E4A107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24EEE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Hs00240871_m1</w:t>
            </w:r>
          </w:p>
        </w:tc>
      </w:tr>
      <w:tr w:rsidR="009E31C2" w:rsidRPr="00FE7333" w14:paraId="33454572" w14:textId="77777777" w:rsidTr="002E2B2D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D7AF7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S100b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331AB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54218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Hs00389217_m1</w:t>
            </w:r>
          </w:p>
        </w:tc>
      </w:tr>
      <w:tr w:rsidR="009E31C2" w:rsidRPr="00FE7333" w14:paraId="281851D4" w14:textId="77777777" w:rsidTr="002E2B2D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5FF22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proofErr w:type="spellStart"/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MB21D1</w:t>
            </w:r>
            <w:proofErr w:type="spellEnd"/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 xml:space="preserve"> (</w:t>
            </w:r>
            <w:proofErr w:type="spellStart"/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cGAS</w:t>
            </w:r>
            <w:proofErr w:type="spellEnd"/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)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9713A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9888E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Hs00403553_m1</w:t>
            </w:r>
          </w:p>
        </w:tc>
      </w:tr>
      <w:tr w:rsidR="009E31C2" w:rsidRPr="00FE7333" w14:paraId="2197200B" w14:textId="77777777" w:rsidTr="002E2B2D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80C3B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CARD8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A0195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B9C47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Hs01088221_m1</w:t>
            </w:r>
          </w:p>
        </w:tc>
      </w:tr>
      <w:tr w:rsidR="009E31C2" w:rsidRPr="00FE7333" w14:paraId="4351CAB9" w14:textId="77777777" w:rsidTr="002E2B2D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50E14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CASP1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9E510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581CF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Hs00354836_m1</w:t>
            </w:r>
          </w:p>
        </w:tc>
      </w:tr>
      <w:tr w:rsidR="009E31C2" w:rsidRPr="00FE7333" w14:paraId="021BBD30" w14:textId="77777777" w:rsidTr="002E2B2D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B03F5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RSAD2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33A54B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91F89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Hs00369813_m1</w:t>
            </w:r>
          </w:p>
        </w:tc>
      </w:tr>
      <w:tr w:rsidR="009E31C2" w:rsidRPr="00FE7333" w14:paraId="7E760F74" w14:textId="77777777" w:rsidTr="002E2B2D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59BFF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IFI27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E835F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29620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Hs01086373_g1</w:t>
            </w:r>
          </w:p>
        </w:tc>
      </w:tr>
      <w:tr w:rsidR="009E31C2" w:rsidRPr="00FE7333" w14:paraId="3DF1EE38" w14:textId="77777777" w:rsidTr="002E2B2D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BE06F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IL-6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DCF94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11EA7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Hs00174131_m1</w:t>
            </w:r>
          </w:p>
        </w:tc>
      </w:tr>
      <w:tr w:rsidR="009E31C2" w:rsidRPr="00FE7333" w14:paraId="771FDEAC" w14:textId="77777777" w:rsidTr="002E2B2D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CB66F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proofErr w:type="spellStart"/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TNFa</w:t>
            </w:r>
            <w:proofErr w:type="spellEnd"/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F7CDD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6217E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Hs00174128_m1</w:t>
            </w:r>
          </w:p>
        </w:tc>
      </w:tr>
      <w:tr w:rsidR="009E31C2" w:rsidRPr="00FE7333" w14:paraId="42596541" w14:textId="77777777" w:rsidTr="002E2B2D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E6F03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lastRenderedPageBreak/>
              <w:t>USP18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E589BF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2656B" w14:textId="77777777" w:rsidR="009E31C2" w:rsidRPr="00FE7333" w:rsidRDefault="009E31C2" w:rsidP="002E2B2D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Hs00276441_m1</w:t>
            </w:r>
          </w:p>
        </w:tc>
      </w:tr>
    </w:tbl>
    <w:p w14:paraId="7A8E4EF8" w14:textId="77777777" w:rsidR="009E31C2" w:rsidRPr="00FE7333" w:rsidRDefault="009E31C2" w:rsidP="009E31C2">
      <w:pPr>
        <w:pStyle w:val="Caption"/>
        <w:rPr>
          <w:rFonts w:ascii="Arial" w:eastAsia="Times New Roman" w:hAnsi="Arial" w:cs="Arial"/>
          <w:b w:val="0"/>
          <w:bCs w:val="0"/>
          <w:i w:val="0"/>
          <w:sz w:val="24"/>
          <w:szCs w:val="24"/>
          <w:lang w:eastAsia="en-US"/>
        </w:rPr>
      </w:pPr>
      <w:bookmarkStart w:id="1" w:name="_Toc22298064"/>
    </w:p>
    <w:p w14:paraId="1B1BB5DF" w14:textId="77777777" w:rsidR="009E31C2" w:rsidRPr="00FE7333" w:rsidRDefault="009E31C2" w:rsidP="009E31C2">
      <w:pPr>
        <w:jc w:val="both"/>
        <w:rPr>
          <w:lang w:eastAsia="ja-JP"/>
        </w:rPr>
      </w:pPr>
    </w:p>
    <w:bookmarkEnd w:id="1"/>
    <w:p w14:paraId="41A36608" w14:textId="77777777" w:rsidR="009E31C2" w:rsidRPr="00FE7333" w:rsidRDefault="009E31C2" w:rsidP="009E31C2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sectPr w:rsidR="009E31C2" w:rsidRPr="00FE73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31C2"/>
    <w:rsid w:val="001D26CF"/>
    <w:rsid w:val="004D4CED"/>
    <w:rsid w:val="009E3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5D987"/>
  <w15:chartTrackingRefBased/>
  <w15:docId w15:val="{E44BA9E3-0901-4DB5-B53E-CB2BE78B3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1C2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99"/>
    <w:qFormat/>
    <w:rsid w:val="009E31C2"/>
    <w:pPr>
      <w:spacing w:line="240" w:lineRule="auto"/>
      <w:jc w:val="both"/>
    </w:pPr>
    <w:rPr>
      <w:rFonts w:ascii="Times New Roman" w:eastAsia="Cambria" w:hAnsi="Times New Roman"/>
      <w:b/>
      <w:bCs/>
      <w:i/>
      <w:lang w:eastAsia="ja-JP"/>
    </w:rPr>
  </w:style>
  <w:style w:type="character" w:customStyle="1" w:styleId="CaptionChar">
    <w:name w:val="Caption Char"/>
    <w:basedOn w:val="DefaultParagraphFont"/>
    <w:link w:val="Caption"/>
    <w:uiPriority w:val="99"/>
    <w:rsid w:val="009E31C2"/>
    <w:rPr>
      <w:rFonts w:ascii="Times New Roman" w:eastAsia="Cambria" w:hAnsi="Times New Roman" w:cs="Times New Roman"/>
      <w:b/>
      <w:bCs/>
      <w:i/>
      <w:lang w:val="en-US" w:eastAsia="ja-JP"/>
    </w:rPr>
  </w:style>
  <w:style w:type="table" w:styleId="TableGrid">
    <w:name w:val="Table Grid"/>
    <w:basedOn w:val="TableNormal"/>
    <w:uiPriority w:val="39"/>
    <w:rsid w:val="009E31C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ole Giordano</dc:creator>
  <cp:keywords/>
  <dc:description/>
  <cp:lastModifiedBy>Elissa Hunter</cp:lastModifiedBy>
  <cp:revision>2</cp:revision>
  <dcterms:created xsi:type="dcterms:W3CDTF">2022-01-12T17:51:00Z</dcterms:created>
  <dcterms:modified xsi:type="dcterms:W3CDTF">2022-03-01T16:59:00Z</dcterms:modified>
</cp:coreProperties>
</file>